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AB4" w:rsidRPr="00CF1B58" w:rsidRDefault="00CC4612" w:rsidP="00EE0FCD">
      <w:pPr>
        <w:spacing w:line="360" w:lineRule="auto"/>
        <w:rPr>
          <w:rFonts w:ascii="Times New Roman" w:hAnsi="Times New Roman"/>
          <w:sz w:val="24"/>
          <w:szCs w:val="24"/>
        </w:rPr>
      </w:pPr>
      <w:r w:rsidRPr="00CC4612">
        <w:rPr>
          <w:rFonts w:ascii="Times New Roman" w:hAnsi="Times New Roman"/>
          <w:b/>
          <w:sz w:val="24"/>
          <w:szCs w:val="24"/>
        </w:rPr>
        <w:t>Supplemen</w:t>
      </w:r>
      <w:r w:rsidRPr="00CF1B58">
        <w:rPr>
          <w:rFonts w:ascii="Times New Roman" w:hAnsi="Times New Roman"/>
          <w:b/>
          <w:sz w:val="24"/>
          <w:szCs w:val="24"/>
        </w:rPr>
        <w:t>tary Fig</w:t>
      </w:r>
      <w:r w:rsidR="002625EA">
        <w:rPr>
          <w:rFonts w:ascii="Times New Roman" w:hAnsi="Times New Roman"/>
          <w:b/>
          <w:sz w:val="24"/>
          <w:szCs w:val="24"/>
        </w:rPr>
        <w:t>ure</w:t>
      </w:r>
      <w:r w:rsidRPr="00CF1B58">
        <w:rPr>
          <w:rFonts w:ascii="Times New Roman" w:hAnsi="Times New Roman"/>
          <w:b/>
          <w:sz w:val="24"/>
          <w:szCs w:val="24"/>
        </w:rPr>
        <w:t xml:space="preserve"> 1.</w:t>
      </w:r>
      <w:r w:rsidRPr="00CF1B58">
        <w:rPr>
          <w:rFonts w:ascii="Times New Roman" w:hAnsi="Times New Roman"/>
          <w:sz w:val="24"/>
          <w:szCs w:val="24"/>
        </w:rPr>
        <w:t xml:space="preserve"> </w:t>
      </w:r>
      <w:r w:rsidRPr="00CF1B58">
        <w:rPr>
          <w:rFonts w:ascii="Times New Roman" w:hAnsi="Times New Roman"/>
          <w:i/>
          <w:sz w:val="24"/>
          <w:szCs w:val="24"/>
        </w:rPr>
        <w:t>TIMELESS</w:t>
      </w:r>
      <w:r w:rsidRPr="00CF1B58">
        <w:rPr>
          <w:rFonts w:ascii="Times New Roman" w:hAnsi="Times New Roman"/>
          <w:sz w:val="24"/>
          <w:szCs w:val="24"/>
        </w:rPr>
        <w:t xml:space="preserve"> knockdown confirmation </w:t>
      </w:r>
      <w:r w:rsidR="006A60DD">
        <w:rPr>
          <w:rFonts w:ascii="Times New Roman" w:hAnsi="Times New Roman"/>
          <w:sz w:val="24"/>
          <w:szCs w:val="24"/>
        </w:rPr>
        <w:t>in two biological duplicate population</w:t>
      </w:r>
      <w:r w:rsidR="00CA031E">
        <w:rPr>
          <w:rFonts w:ascii="Times New Roman" w:hAnsi="Times New Roman"/>
          <w:sz w:val="24"/>
          <w:szCs w:val="24"/>
        </w:rPr>
        <w:t>s</w:t>
      </w:r>
      <w:r w:rsidR="006A60DD">
        <w:rPr>
          <w:rFonts w:ascii="Times New Roman" w:hAnsi="Times New Roman"/>
          <w:sz w:val="24"/>
          <w:szCs w:val="24"/>
        </w:rPr>
        <w:t xml:space="preserve"> of</w:t>
      </w:r>
      <w:r w:rsidRPr="00CF1B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F1B58">
        <w:rPr>
          <w:rFonts w:ascii="Times New Roman" w:hAnsi="Times New Roman"/>
          <w:sz w:val="24"/>
          <w:szCs w:val="24"/>
        </w:rPr>
        <w:t>Hela</w:t>
      </w:r>
      <w:proofErr w:type="spellEnd"/>
      <w:r w:rsidRPr="00CF1B58">
        <w:rPr>
          <w:rFonts w:ascii="Times New Roman" w:hAnsi="Times New Roman"/>
          <w:sz w:val="24"/>
          <w:szCs w:val="24"/>
        </w:rPr>
        <w:t xml:space="preserve"> cells by </w:t>
      </w:r>
      <w:r w:rsidR="004B5B7E">
        <w:rPr>
          <w:rFonts w:ascii="Times New Roman" w:hAnsi="Times New Roman"/>
          <w:sz w:val="24"/>
          <w:szCs w:val="24"/>
        </w:rPr>
        <w:t xml:space="preserve">real-time </w:t>
      </w:r>
      <w:proofErr w:type="spellStart"/>
      <w:r w:rsidR="004B5B7E">
        <w:rPr>
          <w:rFonts w:ascii="Times New Roman" w:hAnsi="Times New Roman"/>
          <w:sz w:val="24"/>
          <w:szCs w:val="24"/>
        </w:rPr>
        <w:t>q</w:t>
      </w:r>
      <w:r w:rsidRPr="00CF1B58">
        <w:rPr>
          <w:rFonts w:ascii="Times New Roman" w:hAnsi="Times New Roman"/>
          <w:sz w:val="24"/>
          <w:szCs w:val="24"/>
        </w:rPr>
        <w:t>PCR</w:t>
      </w:r>
      <w:proofErr w:type="spellEnd"/>
      <w:r w:rsidR="00032AB4" w:rsidRPr="00CF1B58">
        <w:rPr>
          <w:rFonts w:ascii="Times New Roman" w:hAnsi="Times New Roman"/>
          <w:sz w:val="24"/>
          <w:szCs w:val="24"/>
        </w:rPr>
        <w:t>.</w:t>
      </w:r>
    </w:p>
    <w:p w:rsidR="00F42CE6" w:rsidRDefault="00F42CE6" w:rsidP="00E62DEA">
      <w:pPr>
        <w:spacing w:after="0" w:line="240" w:lineRule="auto"/>
        <w:ind w:left="720"/>
        <w:rPr>
          <w:rFonts w:ascii="Times New Roman" w:hAnsi="Times New Roman"/>
          <w:noProof/>
        </w:rPr>
      </w:pPr>
    </w:p>
    <w:p w:rsidR="00F42CE6" w:rsidRDefault="00F42CE6" w:rsidP="002625EA">
      <w:pPr>
        <w:spacing w:after="0" w:line="240" w:lineRule="auto"/>
        <w:ind w:left="720" w:hanging="720"/>
        <w:rPr>
          <w:rFonts w:ascii="Times New Roman" w:hAnsi="Times New Roman"/>
          <w:noProof/>
        </w:rPr>
      </w:pPr>
    </w:p>
    <w:p w:rsidR="00B644DB" w:rsidRDefault="00090851" w:rsidP="003C7482">
      <w:pPr>
        <w:spacing w:line="480" w:lineRule="auto"/>
        <w:rPr>
          <w:rFonts w:ascii="Times New Roman" w:hAnsi="Times New Roman"/>
          <w:sz w:val="24"/>
          <w:szCs w:val="24"/>
        </w:rPr>
      </w:pPr>
      <w:r w:rsidRPr="00090851">
        <w:rPr>
          <w:rFonts w:ascii="Times New Roman" w:hAnsi="Times New Roman"/>
          <w:noProof/>
        </w:rPr>
        <w:drawing>
          <wp:inline distT="0" distB="0" distL="0" distR="0">
            <wp:extent cx="2876550" cy="2333625"/>
            <wp:effectExtent l="19050" t="0" r="0" b="0"/>
            <wp:docPr id="8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F42CE6">
        <w:rPr>
          <w:rFonts w:ascii="Times New Roman" w:hAnsi="Times New Roman"/>
          <w:noProof/>
        </w:rPr>
        <w:br w:type="page"/>
      </w:r>
      <w:r w:rsidR="00F42CE6" w:rsidRPr="00CC4612">
        <w:rPr>
          <w:rFonts w:ascii="Times New Roman" w:hAnsi="Times New Roman"/>
          <w:b/>
          <w:sz w:val="24"/>
          <w:szCs w:val="24"/>
        </w:rPr>
        <w:lastRenderedPageBreak/>
        <w:t>Supplemen</w:t>
      </w:r>
      <w:r w:rsidR="00F42CE6" w:rsidRPr="00CF1B58">
        <w:rPr>
          <w:rFonts w:ascii="Times New Roman" w:hAnsi="Times New Roman"/>
          <w:b/>
          <w:sz w:val="24"/>
          <w:szCs w:val="24"/>
        </w:rPr>
        <w:t>tary Fig</w:t>
      </w:r>
      <w:r w:rsidR="00F42CE6">
        <w:rPr>
          <w:rFonts w:ascii="Times New Roman" w:hAnsi="Times New Roman"/>
          <w:b/>
          <w:sz w:val="24"/>
          <w:szCs w:val="24"/>
        </w:rPr>
        <w:t>ure</w:t>
      </w:r>
      <w:r w:rsidR="00F42CE6" w:rsidRPr="00CF1B58">
        <w:rPr>
          <w:rFonts w:ascii="Times New Roman" w:hAnsi="Times New Roman"/>
          <w:b/>
          <w:sz w:val="24"/>
          <w:szCs w:val="24"/>
        </w:rPr>
        <w:t xml:space="preserve"> </w:t>
      </w:r>
      <w:r w:rsidR="00F42CE6">
        <w:rPr>
          <w:rFonts w:ascii="Times New Roman" w:hAnsi="Times New Roman"/>
          <w:b/>
          <w:sz w:val="24"/>
          <w:szCs w:val="24"/>
        </w:rPr>
        <w:t>2</w:t>
      </w:r>
      <w:r w:rsidR="00F42CE6" w:rsidRPr="00CF1B58">
        <w:rPr>
          <w:rFonts w:ascii="Times New Roman" w:hAnsi="Times New Roman"/>
          <w:b/>
          <w:sz w:val="24"/>
          <w:szCs w:val="24"/>
        </w:rPr>
        <w:t>.</w:t>
      </w:r>
      <w:r w:rsidR="00F42CE6" w:rsidRPr="00CF1B58">
        <w:rPr>
          <w:rFonts w:ascii="Times New Roman" w:hAnsi="Times New Roman"/>
          <w:sz w:val="24"/>
          <w:szCs w:val="24"/>
        </w:rPr>
        <w:t xml:space="preserve"> </w:t>
      </w:r>
      <w:r w:rsidR="00F42CE6">
        <w:rPr>
          <w:rFonts w:ascii="Times New Roman" w:hAnsi="Times New Roman"/>
          <w:sz w:val="24"/>
          <w:szCs w:val="24"/>
        </w:rPr>
        <w:t xml:space="preserve">Real-time PCR confirmation of selected genes with differential expression following </w:t>
      </w:r>
      <w:r w:rsidR="00F42CE6" w:rsidRPr="00C11F9B">
        <w:rPr>
          <w:rFonts w:ascii="Times New Roman" w:hAnsi="Times New Roman"/>
          <w:i/>
          <w:sz w:val="24"/>
          <w:szCs w:val="24"/>
        </w:rPr>
        <w:t>TIMELESS</w:t>
      </w:r>
      <w:r w:rsidR="00F42CE6">
        <w:rPr>
          <w:rFonts w:ascii="Times New Roman" w:hAnsi="Times New Roman"/>
          <w:sz w:val="24"/>
          <w:szCs w:val="24"/>
        </w:rPr>
        <w:t xml:space="preserve"> knockdown detec</w:t>
      </w:r>
      <w:r w:rsidR="008E62C5">
        <w:rPr>
          <w:rFonts w:ascii="Times New Roman" w:hAnsi="Times New Roman"/>
          <w:sz w:val="24"/>
          <w:szCs w:val="24"/>
        </w:rPr>
        <w:t>ted by the microarray analysis.</w:t>
      </w:r>
    </w:p>
    <w:p w:rsidR="001E1F25" w:rsidRDefault="001E1F25" w:rsidP="008F54F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1E60" w:rsidRPr="005A007B" w:rsidRDefault="00090851" w:rsidP="003C7482">
      <w:pPr>
        <w:spacing w:line="480" w:lineRule="auto"/>
        <w:rPr>
          <w:rFonts w:ascii="Times New Roman" w:hAnsi="Times New Roman"/>
          <w:sz w:val="24"/>
          <w:szCs w:val="24"/>
        </w:rPr>
      </w:pPr>
      <w:r w:rsidRPr="00090851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743450" cy="3524250"/>
            <wp:effectExtent l="19050" t="0" r="0" b="0"/>
            <wp:docPr id="9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52425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sectPr w:rsidR="00D21E60" w:rsidRPr="005A007B" w:rsidSect="00B644D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FF7" w:rsidRDefault="00CF4FF7" w:rsidP="00232CD8">
      <w:pPr>
        <w:spacing w:after="0" w:line="240" w:lineRule="auto"/>
      </w:pPr>
      <w:r>
        <w:separator/>
      </w:r>
    </w:p>
  </w:endnote>
  <w:endnote w:type="continuationSeparator" w:id="0">
    <w:p w:rsidR="00CF4FF7" w:rsidRDefault="00CF4FF7" w:rsidP="00232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040F" w:rsidRDefault="00A65117">
    <w:pPr>
      <w:pStyle w:val="Footer"/>
      <w:jc w:val="center"/>
    </w:pPr>
    <w:fldSimple w:instr=" PAGE   \* MERGEFORMAT ">
      <w:r w:rsidR="003C7482">
        <w:rPr>
          <w:noProof/>
        </w:rPr>
        <w:t>1</w:t>
      </w:r>
    </w:fldSimple>
  </w:p>
  <w:p w:rsidR="0008040F" w:rsidRDefault="000804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FF7" w:rsidRDefault="00CF4FF7" w:rsidP="00232CD8">
      <w:pPr>
        <w:spacing w:after="0" w:line="240" w:lineRule="auto"/>
      </w:pPr>
      <w:r>
        <w:separator/>
      </w:r>
    </w:p>
  </w:footnote>
  <w:footnote w:type="continuationSeparator" w:id="0">
    <w:p w:rsidR="00CF4FF7" w:rsidRDefault="00CF4FF7" w:rsidP="00232C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Epidemiology Biomar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728D8"/>
    <w:rsid w:val="000021BB"/>
    <w:rsid w:val="00002AAB"/>
    <w:rsid w:val="00004A39"/>
    <w:rsid w:val="00004ABF"/>
    <w:rsid w:val="0000531F"/>
    <w:rsid w:val="000079D9"/>
    <w:rsid w:val="00007BCA"/>
    <w:rsid w:val="000114F2"/>
    <w:rsid w:val="0001215B"/>
    <w:rsid w:val="00014192"/>
    <w:rsid w:val="000174FE"/>
    <w:rsid w:val="00021090"/>
    <w:rsid w:val="000220BF"/>
    <w:rsid w:val="00027022"/>
    <w:rsid w:val="000278F9"/>
    <w:rsid w:val="000315D5"/>
    <w:rsid w:val="0003267C"/>
    <w:rsid w:val="00032AB4"/>
    <w:rsid w:val="000339C8"/>
    <w:rsid w:val="00034987"/>
    <w:rsid w:val="000368C5"/>
    <w:rsid w:val="00037D68"/>
    <w:rsid w:val="0004048F"/>
    <w:rsid w:val="00041080"/>
    <w:rsid w:val="000423C6"/>
    <w:rsid w:val="00044229"/>
    <w:rsid w:val="00052C8A"/>
    <w:rsid w:val="0005412B"/>
    <w:rsid w:val="000542FD"/>
    <w:rsid w:val="0005591F"/>
    <w:rsid w:val="00057598"/>
    <w:rsid w:val="00057A8C"/>
    <w:rsid w:val="0006028C"/>
    <w:rsid w:val="00060F90"/>
    <w:rsid w:val="000625D4"/>
    <w:rsid w:val="00063EAA"/>
    <w:rsid w:val="0006601D"/>
    <w:rsid w:val="000700CD"/>
    <w:rsid w:val="000708DF"/>
    <w:rsid w:val="00074292"/>
    <w:rsid w:val="000770C9"/>
    <w:rsid w:val="000771E9"/>
    <w:rsid w:val="0008040F"/>
    <w:rsid w:val="000829A3"/>
    <w:rsid w:val="000837A1"/>
    <w:rsid w:val="000860C6"/>
    <w:rsid w:val="00086631"/>
    <w:rsid w:val="00086B8A"/>
    <w:rsid w:val="0008735C"/>
    <w:rsid w:val="00090851"/>
    <w:rsid w:val="00091702"/>
    <w:rsid w:val="00091BBB"/>
    <w:rsid w:val="00093927"/>
    <w:rsid w:val="0009454D"/>
    <w:rsid w:val="000960AE"/>
    <w:rsid w:val="00096B58"/>
    <w:rsid w:val="00097390"/>
    <w:rsid w:val="000A05AD"/>
    <w:rsid w:val="000A084B"/>
    <w:rsid w:val="000A4AE5"/>
    <w:rsid w:val="000A4FFF"/>
    <w:rsid w:val="000A6E99"/>
    <w:rsid w:val="000B0802"/>
    <w:rsid w:val="000B10EC"/>
    <w:rsid w:val="000B12CD"/>
    <w:rsid w:val="000B535E"/>
    <w:rsid w:val="000C2885"/>
    <w:rsid w:val="000C2981"/>
    <w:rsid w:val="000C2BC4"/>
    <w:rsid w:val="000C32AB"/>
    <w:rsid w:val="000C490E"/>
    <w:rsid w:val="000C5D83"/>
    <w:rsid w:val="000C767F"/>
    <w:rsid w:val="000D00C4"/>
    <w:rsid w:val="000D29BB"/>
    <w:rsid w:val="000D2D89"/>
    <w:rsid w:val="000D4FBD"/>
    <w:rsid w:val="000D6636"/>
    <w:rsid w:val="000E287D"/>
    <w:rsid w:val="000F1278"/>
    <w:rsid w:val="000F4452"/>
    <w:rsid w:val="000F5776"/>
    <w:rsid w:val="0010141E"/>
    <w:rsid w:val="00104246"/>
    <w:rsid w:val="00104987"/>
    <w:rsid w:val="0010718C"/>
    <w:rsid w:val="00107AE5"/>
    <w:rsid w:val="00112A6F"/>
    <w:rsid w:val="00114C82"/>
    <w:rsid w:val="00115CA9"/>
    <w:rsid w:val="001210E3"/>
    <w:rsid w:val="0012195B"/>
    <w:rsid w:val="0012477F"/>
    <w:rsid w:val="00125111"/>
    <w:rsid w:val="001256E7"/>
    <w:rsid w:val="001258A8"/>
    <w:rsid w:val="00126E67"/>
    <w:rsid w:val="00127398"/>
    <w:rsid w:val="00130571"/>
    <w:rsid w:val="0013208A"/>
    <w:rsid w:val="00132A1D"/>
    <w:rsid w:val="00132C64"/>
    <w:rsid w:val="00132EA9"/>
    <w:rsid w:val="00133BD0"/>
    <w:rsid w:val="00135879"/>
    <w:rsid w:val="0013625E"/>
    <w:rsid w:val="00142CA8"/>
    <w:rsid w:val="001501CC"/>
    <w:rsid w:val="00150BFA"/>
    <w:rsid w:val="00151BF3"/>
    <w:rsid w:val="00152617"/>
    <w:rsid w:val="0016150E"/>
    <w:rsid w:val="001629BD"/>
    <w:rsid w:val="0016434C"/>
    <w:rsid w:val="00165F18"/>
    <w:rsid w:val="001665D4"/>
    <w:rsid w:val="00171AAC"/>
    <w:rsid w:val="00174219"/>
    <w:rsid w:val="00176D71"/>
    <w:rsid w:val="00180E74"/>
    <w:rsid w:val="001842D4"/>
    <w:rsid w:val="00184EA4"/>
    <w:rsid w:val="0018651D"/>
    <w:rsid w:val="001870E9"/>
    <w:rsid w:val="00187AAE"/>
    <w:rsid w:val="0019006F"/>
    <w:rsid w:val="00193B5C"/>
    <w:rsid w:val="00193EF2"/>
    <w:rsid w:val="001A30E9"/>
    <w:rsid w:val="001A3676"/>
    <w:rsid w:val="001A5B9C"/>
    <w:rsid w:val="001A5E25"/>
    <w:rsid w:val="001B03ED"/>
    <w:rsid w:val="001B5062"/>
    <w:rsid w:val="001B55E3"/>
    <w:rsid w:val="001B7790"/>
    <w:rsid w:val="001C0E18"/>
    <w:rsid w:val="001C3DB6"/>
    <w:rsid w:val="001C4E23"/>
    <w:rsid w:val="001C4E6B"/>
    <w:rsid w:val="001C4E70"/>
    <w:rsid w:val="001C5FCD"/>
    <w:rsid w:val="001D060F"/>
    <w:rsid w:val="001D0F81"/>
    <w:rsid w:val="001D3046"/>
    <w:rsid w:val="001D6060"/>
    <w:rsid w:val="001E0132"/>
    <w:rsid w:val="001E1F25"/>
    <w:rsid w:val="001E2422"/>
    <w:rsid w:val="001E3C73"/>
    <w:rsid w:val="001E3EDC"/>
    <w:rsid w:val="001E4A56"/>
    <w:rsid w:val="001F163A"/>
    <w:rsid w:val="001F31FC"/>
    <w:rsid w:val="001F3725"/>
    <w:rsid w:val="001F522F"/>
    <w:rsid w:val="001F5C11"/>
    <w:rsid w:val="00201D9E"/>
    <w:rsid w:val="00201E29"/>
    <w:rsid w:val="00202076"/>
    <w:rsid w:val="00202696"/>
    <w:rsid w:val="00203A69"/>
    <w:rsid w:val="00204B95"/>
    <w:rsid w:val="00207B9C"/>
    <w:rsid w:val="00211474"/>
    <w:rsid w:val="00211A15"/>
    <w:rsid w:val="00212D96"/>
    <w:rsid w:val="002133BA"/>
    <w:rsid w:val="00213F4E"/>
    <w:rsid w:val="00216C70"/>
    <w:rsid w:val="00224EC9"/>
    <w:rsid w:val="00227C74"/>
    <w:rsid w:val="002310E2"/>
    <w:rsid w:val="00232CD8"/>
    <w:rsid w:val="00235100"/>
    <w:rsid w:val="002363CD"/>
    <w:rsid w:val="00241153"/>
    <w:rsid w:val="002422C7"/>
    <w:rsid w:val="002427FC"/>
    <w:rsid w:val="00247C7F"/>
    <w:rsid w:val="00251282"/>
    <w:rsid w:val="00252288"/>
    <w:rsid w:val="002548F6"/>
    <w:rsid w:val="00255DA4"/>
    <w:rsid w:val="002625EA"/>
    <w:rsid w:val="00264CAB"/>
    <w:rsid w:val="00264D5B"/>
    <w:rsid w:val="002652A6"/>
    <w:rsid w:val="002656F0"/>
    <w:rsid w:val="00265CC0"/>
    <w:rsid w:val="0026734E"/>
    <w:rsid w:val="0027294D"/>
    <w:rsid w:val="00272955"/>
    <w:rsid w:val="002760AE"/>
    <w:rsid w:val="002768ED"/>
    <w:rsid w:val="00277062"/>
    <w:rsid w:val="00277FFD"/>
    <w:rsid w:val="00281C7D"/>
    <w:rsid w:val="002822E4"/>
    <w:rsid w:val="0029010F"/>
    <w:rsid w:val="00291D81"/>
    <w:rsid w:val="00292403"/>
    <w:rsid w:val="00292681"/>
    <w:rsid w:val="00293BD3"/>
    <w:rsid w:val="00294397"/>
    <w:rsid w:val="0029586B"/>
    <w:rsid w:val="00297E0E"/>
    <w:rsid w:val="002A05A8"/>
    <w:rsid w:val="002A19DA"/>
    <w:rsid w:val="002A1D6D"/>
    <w:rsid w:val="002A1E36"/>
    <w:rsid w:val="002A3264"/>
    <w:rsid w:val="002A4D52"/>
    <w:rsid w:val="002B016A"/>
    <w:rsid w:val="002B1938"/>
    <w:rsid w:val="002C19E3"/>
    <w:rsid w:val="002C22C0"/>
    <w:rsid w:val="002C42A3"/>
    <w:rsid w:val="002C4358"/>
    <w:rsid w:val="002D0927"/>
    <w:rsid w:val="002D15AA"/>
    <w:rsid w:val="002D1F54"/>
    <w:rsid w:val="002D3080"/>
    <w:rsid w:val="002D4C62"/>
    <w:rsid w:val="002D7065"/>
    <w:rsid w:val="002D789A"/>
    <w:rsid w:val="002E1B25"/>
    <w:rsid w:val="002E20A3"/>
    <w:rsid w:val="002E31E5"/>
    <w:rsid w:val="002E4D13"/>
    <w:rsid w:val="002E6CDA"/>
    <w:rsid w:val="002E6D49"/>
    <w:rsid w:val="002F0A94"/>
    <w:rsid w:val="002F34E8"/>
    <w:rsid w:val="002F685B"/>
    <w:rsid w:val="002F7607"/>
    <w:rsid w:val="002F7DC0"/>
    <w:rsid w:val="0030087A"/>
    <w:rsid w:val="00302D63"/>
    <w:rsid w:val="003042D8"/>
    <w:rsid w:val="00306433"/>
    <w:rsid w:val="003067BF"/>
    <w:rsid w:val="00306815"/>
    <w:rsid w:val="003138D0"/>
    <w:rsid w:val="00313949"/>
    <w:rsid w:val="00315943"/>
    <w:rsid w:val="00327D68"/>
    <w:rsid w:val="00332734"/>
    <w:rsid w:val="00332DE1"/>
    <w:rsid w:val="003341CB"/>
    <w:rsid w:val="00334479"/>
    <w:rsid w:val="0033550B"/>
    <w:rsid w:val="0033567B"/>
    <w:rsid w:val="003426E6"/>
    <w:rsid w:val="00342996"/>
    <w:rsid w:val="00344797"/>
    <w:rsid w:val="00344FD2"/>
    <w:rsid w:val="003456D9"/>
    <w:rsid w:val="003520DC"/>
    <w:rsid w:val="0035294E"/>
    <w:rsid w:val="00352AE7"/>
    <w:rsid w:val="00352EA5"/>
    <w:rsid w:val="00354BA2"/>
    <w:rsid w:val="003559D3"/>
    <w:rsid w:val="00356031"/>
    <w:rsid w:val="003578FB"/>
    <w:rsid w:val="00357F6F"/>
    <w:rsid w:val="0036028F"/>
    <w:rsid w:val="00361C79"/>
    <w:rsid w:val="0036235B"/>
    <w:rsid w:val="00366A3F"/>
    <w:rsid w:val="0036787A"/>
    <w:rsid w:val="00371468"/>
    <w:rsid w:val="00375817"/>
    <w:rsid w:val="00376B1D"/>
    <w:rsid w:val="00382EE2"/>
    <w:rsid w:val="00383CCA"/>
    <w:rsid w:val="00384389"/>
    <w:rsid w:val="00385848"/>
    <w:rsid w:val="0038587A"/>
    <w:rsid w:val="003871B6"/>
    <w:rsid w:val="003876DE"/>
    <w:rsid w:val="00387E08"/>
    <w:rsid w:val="00390192"/>
    <w:rsid w:val="0039141F"/>
    <w:rsid w:val="00392D12"/>
    <w:rsid w:val="003A3ABB"/>
    <w:rsid w:val="003A522B"/>
    <w:rsid w:val="003A6222"/>
    <w:rsid w:val="003B09AF"/>
    <w:rsid w:val="003B0DEA"/>
    <w:rsid w:val="003B1B44"/>
    <w:rsid w:val="003B3D30"/>
    <w:rsid w:val="003B4497"/>
    <w:rsid w:val="003B47B6"/>
    <w:rsid w:val="003B57FE"/>
    <w:rsid w:val="003B6399"/>
    <w:rsid w:val="003C1715"/>
    <w:rsid w:val="003C2925"/>
    <w:rsid w:val="003C328F"/>
    <w:rsid w:val="003C3956"/>
    <w:rsid w:val="003C7482"/>
    <w:rsid w:val="003D0958"/>
    <w:rsid w:val="003D0AD3"/>
    <w:rsid w:val="003D0BEA"/>
    <w:rsid w:val="003D2EF3"/>
    <w:rsid w:val="003D3880"/>
    <w:rsid w:val="003D3CFA"/>
    <w:rsid w:val="003D7198"/>
    <w:rsid w:val="003E1028"/>
    <w:rsid w:val="003E2679"/>
    <w:rsid w:val="003E3B67"/>
    <w:rsid w:val="003E5F0E"/>
    <w:rsid w:val="003E6DB6"/>
    <w:rsid w:val="003E74B4"/>
    <w:rsid w:val="003F0296"/>
    <w:rsid w:val="003F0964"/>
    <w:rsid w:val="003F0D26"/>
    <w:rsid w:val="003F3269"/>
    <w:rsid w:val="003F3FBF"/>
    <w:rsid w:val="003F7BCD"/>
    <w:rsid w:val="0040158F"/>
    <w:rsid w:val="004029D8"/>
    <w:rsid w:val="00402CDC"/>
    <w:rsid w:val="00403B36"/>
    <w:rsid w:val="004067FF"/>
    <w:rsid w:val="00407CDF"/>
    <w:rsid w:val="00412D19"/>
    <w:rsid w:val="00412E3D"/>
    <w:rsid w:val="004157DA"/>
    <w:rsid w:val="00416006"/>
    <w:rsid w:val="00427503"/>
    <w:rsid w:val="00431856"/>
    <w:rsid w:val="004335E3"/>
    <w:rsid w:val="00433B98"/>
    <w:rsid w:val="00435BC4"/>
    <w:rsid w:val="004413B7"/>
    <w:rsid w:val="004415C1"/>
    <w:rsid w:val="004424E8"/>
    <w:rsid w:val="00443BB6"/>
    <w:rsid w:val="00446396"/>
    <w:rsid w:val="004465D4"/>
    <w:rsid w:val="004466C2"/>
    <w:rsid w:val="00450817"/>
    <w:rsid w:val="004513FF"/>
    <w:rsid w:val="00457525"/>
    <w:rsid w:val="00457AFD"/>
    <w:rsid w:val="00457DBF"/>
    <w:rsid w:val="00463DA8"/>
    <w:rsid w:val="004660ED"/>
    <w:rsid w:val="00470273"/>
    <w:rsid w:val="0047059C"/>
    <w:rsid w:val="00470F99"/>
    <w:rsid w:val="004720DF"/>
    <w:rsid w:val="0047384E"/>
    <w:rsid w:val="004772E9"/>
    <w:rsid w:val="00477DFA"/>
    <w:rsid w:val="00480814"/>
    <w:rsid w:val="00481C36"/>
    <w:rsid w:val="00482C5D"/>
    <w:rsid w:val="00484BA8"/>
    <w:rsid w:val="00486FF8"/>
    <w:rsid w:val="00490422"/>
    <w:rsid w:val="004904CE"/>
    <w:rsid w:val="004913AA"/>
    <w:rsid w:val="00492E7E"/>
    <w:rsid w:val="00493B7C"/>
    <w:rsid w:val="0049414D"/>
    <w:rsid w:val="004957B6"/>
    <w:rsid w:val="004970AA"/>
    <w:rsid w:val="004A1A70"/>
    <w:rsid w:val="004A2AB4"/>
    <w:rsid w:val="004A33F6"/>
    <w:rsid w:val="004A3978"/>
    <w:rsid w:val="004A449B"/>
    <w:rsid w:val="004A5D22"/>
    <w:rsid w:val="004B04D0"/>
    <w:rsid w:val="004B081D"/>
    <w:rsid w:val="004B0A70"/>
    <w:rsid w:val="004B26A6"/>
    <w:rsid w:val="004B2BA4"/>
    <w:rsid w:val="004B4D02"/>
    <w:rsid w:val="004B5713"/>
    <w:rsid w:val="004B5B7E"/>
    <w:rsid w:val="004B6ADE"/>
    <w:rsid w:val="004C09B7"/>
    <w:rsid w:val="004C17A6"/>
    <w:rsid w:val="004C2B90"/>
    <w:rsid w:val="004C2C35"/>
    <w:rsid w:val="004D00F9"/>
    <w:rsid w:val="004D0AB4"/>
    <w:rsid w:val="004D237F"/>
    <w:rsid w:val="004E044E"/>
    <w:rsid w:val="004E10CE"/>
    <w:rsid w:val="004E2B16"/>
    <w:rsid w:val="004F36CA"/>
    <w:rsid w:val="004F7361"/>
    <w:rsid w:val="004F74FD"/>
    <w:rsid w:val="00501FA5"/>
    <w:rsid w:val="00502C19"/>
    <w:rsid w:val="00503FB2"/>
    <w:rsid w:val="00505200"/>
    <w:rsid w:val="00505F9C"/>
    <w:rsid w:val="0050713E"/>
    <w:rsid w:val="00511DEE"/>
    <w:rsid w:val="00520679"/>
    <w:rsid w:val="00523228"/>
    <w:rsid w:val="00523370"/>
    <w:rsid w:val="005236F7"/>
    <w:rsid w:val="00524C88"/>
    <w:rsid w:val="005253FD"/>
    <w:rsid w:val="005255A4"/>
    <w:rsid w:val="00527155"/>
    <w:rsid w:val="00531236"/>
    <w:rsid w:val="00532921"/>
    <w:rsid w:val="00535832"/>
    <w:rsid w:val="00536F04"/>
    <w:rsid w:val="0055097C"/>
    <w:rsid w:val="00550DA9"/>
    <w:rsid w:val="005527F8"/>
    <w:rsid w:val="00552938"/>
    <w:rsid w:val="00553934"/>
    <w:rsid w:val="00554FD9"/>
    <w:rsid w:val="0055558B"/>
    <w:rsid w:val="005561F1"/>
    <w:rsid w:val="0056178F"/>
    <w:rsid w:val="005621C0"/>
    <w:rsid w:val="005629C9"/>
    <w:rsid w:val="005654B4"/>
    <w:rsid w:val="00565D1F"/>
    <w:rsid w:val="0057019A"/>
    <w:rsid w:val="005720CE"/>
    <w:rsid w:val="0057402E"/>
    <w:rsid w:val="00580BEB"/>
    <w:rsid w:val="005820F9"/>
    <w:rsid w:val="0058231E"/>
    <w:rsid w:val="00584324"/>
    <w:rsid w:val="00591CB8"/>
    <w:rsid w:val="005A007B"/>
    <w:rsid w:val="005A3159"/>
    <w:rsid w:val="005A5C42"/>
    <w:rsid w:val="005B1900"/>
    <w:rsid w:val="005B542F"/>
    <w:rsid w:val="005B5640"/>
    <w:rsid w:val="005B597E"/>
    <w:rsid w:val="005C3C3B"/>
    <w:rsid w:val="005C49EF"/>
    <w:rsid w:val="005C7571"/>
    <w:rsid w:val="005C7971"/>
    <w:rsid w:val="005D0ED2"/>
    <w:rsid w:val="005D3267"/>
    <w:rsid w:val="005D32F0"/>
    <w:rsid w:val="005D3C3D"/>
    <w:rsid w:val="005D3E8D"/>
    <w:rsid w:val="005D5C5F"/>
    <w:rsid w:val="005E0BD1"/>
    <w:rsid w:val="005E4717"/>
    <w:rsid w:val="005E4745"/>
    <w:rsid w:val="005E5497"/>
    <w:rsid w:val="005E6E57"/>
    <w:rsid w:val="005E71F3"/>
    <w:rsid w:val="005F6400"/>
    <w:rsid w:val="005F6DF7"/>
    <w:rsid w:val="005F70DE"/>
    <w:rsid w:val="00600812"/>
    <w:rsid w:val="00602190"/>
    <w:rsid w:val="00602497"/>
    <w:rsid w:val="00602874"/>
    <w:rsid w:val="0060329D"/>
    <w:rsid w:val="00603E26"/>
    <w:rsid w:val="0060533A"/>
    <w:rsid w:val="00610806"/>
    <w:rsid w:val="00613839"/>
    <w:rsid w:val="00614DF6"/>
    <w:rsid w:val="0061504C"/>
    <w:rsid w:val="00616ED6"/>
    <w:rsid w:val="00617048"/>
    <w:rsid w:val="00622D0B"/>
    <w:rsid w:val="00624B15"/>
    <w:rsid w:val="00631705"/>
    <w:rsid w:val="006318BC"/>
    <w:rsid w:val="00632F4E"/>
    <w:rsid w:val="006336D6"/>
    <w:rsid w:val="006342B0"/>
    <w:rsid w:val="00635122"/>
    <w:rsid w:val="00636D5D"/>
    <w:rsid w:val="00640A57"/>
    <w:rsid w:val="00641A40"/>
    <w:rsid w:val="00642D90"/>
    <w:rsid w:val="00643FC5"/>
    <w:rsid w:val="00644538"/>
    <w:rsid w:val="00646481"/>
    <w:rsid w:val="00650E73"/>
    <w:rsid w:val="00652187"/>
    <w:rsid w:val="00655BC1"/>
    <w:rsid w:val="006569CF"/>
    <w:rsid w:val="00657932"/>
    <w:rsid w:val="00662F10"/>
    <w:rsid w:val="00665958"/>
    <w:rsid w:val="00665E59"/>
    <w:rsid w:val="00666CC3"/>
    <w:rsid w:val="0067036F"/>
    <w:rsid w:val="00672D62"/>
    <w:rsid w:val="006740F7"/>
    <w:rsid w:val="00674E72"/>
    <w:rsid w:val="00677572"/>
    <w:rsid w:val="00677A38"/>
    <w:rsid w:val="0068142B"/>
    <w:rsid w:val="0068165B"/>
    <w:rsid w:val="00682260"/>
    <w:rsid w:val="00683326"/>
    <w:rsid w:val="00683E2F"/>
    <w:rsid w:val="00684F3F"/>
    <w:rsid w:val="0068547B"/>
    <w:rsid w:val="006911FC"/>
    <w:rsid w:val="0069184A"/>
    <w:rsid w:val="006929D6"/>
    <w:rsid w:val="00695A4E"/>
    <w:rsid w:val="006A1308"/>
    <w:rsid w:val="006A60DD"/>
    <w:rsid w:val="006A740D"/>
    <w:rsid w:val="006B0411"/>
    <w:rsid w:val="006B3879"/>
    <w:rsid w:val="006B416E"/>
    <w:rsid w:val="006B4E0F"/>
    <w:rsid w:val="006B60E6"/>
    <w:rsid w:val="006B712A"/>
    <w:rsid w:val="006B71B1"/>
    <w:rsid w:val="006C141A"/>
    <w:rsid w:val="006C3A59"/>
    <w:rsid w:val="006C3BD4"/>
    <w:rsid w:val="006C5418"/>
    <w:rsid w:val="006C5926"/>
    <w:rsid w:val="006C6355"/>
    <w:rsid w:val="006C7596"/>
    <w:rsid w:val="006D00FE"/>
    <w:rsid w:val="006D2421"/>
    <w:rsid w:val="006D31DA"/>
    <w:rsid w:val="006D464C"/>
    <w:rsid w:val="006D4860"/>
    <w:rsid w:val="006D49B1"/>
    <w:rsid w:val="006D6AC6"/>
    <w:rsid w:val="006E1584"/>
    <w:rsid w:val="006E1744"/>
    <w:rsid w:val="006E2F1F"/>
    <w:rsid w:val="006E3C55"/>
    <w:rsid w:val="006E4E6B"/>
    <w:rsid w:val="006E7636"/>
    <w:rsid w:val="006E7F5C"/>
    <w:rsid w:val="006F1704"/>
    <w:rsid w:val="006F1748"/>
    <w:rsid w:val="00700765"/>
    <w:rsid w:val="00706778"/>
    <w:rsid w:val="00712213"/>
    <w:rsid w:val="007137DF"/>
    <w:rsid w:val="00715CD4"/>
    <w:rsid w:val="00717A8F"/>
    <w:rsid w:val="00717C14"/>
    <w:rsid w:val="00717DB2"/>
    <w:rsid w:val="007241D9"/>
    <w:rsid w:val="007319D9"/>
    <w:rsid w:val="00735747"/>
    <w:rsid w:val="00735FF4"/>
    <w:rsid w:val="00737D10"/>
    <w:rsid w:val="007423CA"/>
    <w:rsid w:val="007438B3"/>
    <w:rsid w:val="007509AB"/>
    <w:rsid w:val="0075224B"/>
    <w:rsid w:val="007570F3"/>
    <w:rsid w:val="0076213C"/>
    <w:rsid w:val="0076236B"/>
    <w:rsid w:val="00763FEE"/>
    <w:rsid w:val="00765289"/>
    <w:rsid w:val="00767110"/>
    <w:rsid w:val="00773086"/>
    <w:rsid w:val="00774C83"/>
    <w:rsid w:val="00776A57"/>
    <w:rsid w:val="007802B8"/>
    <w:rsid w:val="00783004"/>
    <w:rsid w:val="00783733"/>
    <w:rsid w:val="00785DFF"/>
    <w:rsid w:val="007865F4"/>
    <w:rsid w:val="007869FD"/>
    <w:rsid w:val="00786EBF"/>
    <w:rsid w:val="00790508"/>
    <w:rsid w:val="00790EEF"/>
    <w:rsid w:val="00792951"/>
    <w:rsid w:val="007943DA"/>
    <w:rsid w:val="007964B2"/>
    <w:rsid w:val="007971CB"/>
    <w:rsid w:val="007A19EE"/>
    <w:rsid w:val="007A4737"/>
    <w:rsid w:val="007A7052"/>
    <w:rsid w:val="007A7FA1"/>
    <w:rsid w:val="007B136A"/>
    <w:rsid w:val="007B19B8"/>
    <w:rsid w:val="007B4470"/>
    <w:rsid w:val="007C154F"/>
    <w:rsid w:val="007C19ED"/>
    <w:rsid w:val="007C2535"/>
    <w:rsid w:val="007C31BB"/>
    <w:rsid w:val="007C39BD"/>
    <w:rsid w:val="007C3D5F"/>
    <w:rsid w:val="007C5211"/>
    <w:rsid w:val="007D008E"/>
    <w:rsid w:val="007D4BB0"/>
    <w:rsid w:val="007D6C40"/>
    <w:rsid w:val="007E0F72"/>
    <w:rsid w:val="007E3802"/>
    <w:rsid w:val="007E5A7C"/>
    <w:rsid w:val="007E70A4"/>
    <w:rsid w:val="007F09E0"/>
    <w:rsid w:val="007F10B1"/>
    <w:rsid w:val="007F1D28"/>
    <w:rsid w:val="007F42A6"/>
    <w:rsid w:val="007F4AA2"/>
    <w:rsid w:val="007F4E1D"/>
    <w:rsid w:val="007F561E"/>
    <w:rsid w:val="007F6276"/>
    <w:rsid w:val="00804D34"/>
    <w:rsid w:val="00805934"/>
    <w:rsid w:val="00806CD0"/>
    <w:rsid w:val="00810113"/>
    <w:rsid w:val="008105E0"/>
    <w:rsid w:val="00810E83"/>
    <w:rsid w:val="008119B5"/>
    <w:rsid w:val="00815386"/>
    <w:rsid w:val="00816FD6"/>
    <w:rsid w:val="00820860"/>
    <w:rsid w:val="00825A7B"/>
    <w:rsid w:val="00826611"/>
    <w:rsid w:val="00826D2C"/>
    <w:rsid w:val="00831958"/>
    <w:rsid w:val="0083569D"/>
    <w:rsid w:val="008365BD"/>
    <w:rsid w:val="00836732"/>
    <w:rsid w:val="00836CD8"/>
    <w:rsid w:val="00837FBB"/>
    <w:rsid w:val="008405C5"/>
    <w:rsid w:val="0084149B"/>
    <w:rsid w:val="00842354"/>
    <w:rsid w:val="00843933"/>
    <w:rsid w:val="00843B7B"/>
    <w:rsid w:val="00844758"/>
    <w:rsid w:val="00845B83"/>
    <w:rsid w:val="00846511"/>
    <w:rsid w:val="00847383"/>
    <w:rsid w:val="0084773C"/>
    <w:rsid w:val="00847AEE"/>
    <w:rsid w:val="00851668"/>
    <w:rsid w:val="008552C7"/>
    <w:rsid w:val="00862ED6"/>
    <w:rsid w:val="008635C9"/>
    <w:rsid w:val="00863A47"/>
    <w:rsid w:val="008647EE"/>
    <w:rsid w:val="00867514"/>
    <w:rsid w:val="00870705"/>
    <w:rsid w:val="008710AC"/>
    <w:rsid w:val="00872B11"/>
    <w:rsid w:val="008746EF"/>
    <w:rsid w:val="00874ACA"/>
    <w:rsid w:val="00874E09"/>
    <w:rsid w:val="00874E85"/>
    <w:rsid w:val="008756CA"/>
    <w:rsid w:val="00875EBF"/>
    <w:rsid w:val="008804ED"/>
    <w:rsid w:val="008819E8"/>
    <w:rsid w:val="00881DEA"/>
    <w:rsid w:val="00885AB9"/>
    <w:rsid w:val="00887648"/>
    <w:rsid w:val="008877A4"/>
    <w:rsid w:val="00887EEC"/>
    <w:rsid w:val="00890CB8"/>
    <w:rsid w:val="008915CB"/>
    <w:rsid w:val="008950D1"/>
    <w:rsid w:val="00895633"/>
    <w:rsid w:val="008A1510"/>
    <w:rsid w:val="008A318B"/>
    <w:rsid w:val="008A5531"/>
    <w:rsid w:val="008A6410"/>
    <w:rsid w:val="008B04EB"/>
    <w:rsid w:val="008B0E33"/>
    <w:rsid w:val="008B224F"/>
    <w:rsid w:val="008B4F6E"/>
    <w:rsid w:val="008B7011"/>
    <w:rsid w:val="008C166E"/>
    <w:rsid w:val="008C1BB2"/>
    <w:rsid w:val="008C5E65"/>
    <w:rsid w:val="008D46D3"/>
    <w:rsid w:val="008D6227"/>
    <w:rsid w:val="008D6279"/>
    <w:rsid w:val="008E03B4"/>
    <w:rsid w:val="008E2552"/>
    <w:rsid w:val="008E3DFC"/>
    <w:rsid w:val="008E51A4"/>
    <w:rsid w:val="008E62C5"/>
    <w:rsid w:val="008E635F"/>
    <w:rsid w:val="008E66F7"/>
    <w:rsid w:val="008E6C10"/>
    <w:rsid w:val="008F3122"/>
    <w:rsid w:val="008F54F2"/>
    <w:rsid w:val="008F58D3"/>
    <w:rsid w:val="008F5EA9"/>
    <w:rsid w:val="009036C2"/>
    <w:rsid w:val="0090498E"/>
    <w:rsid w:val="00904BFA"/>
    <w:rsid w:val="00904C24"/>
    <w:rsid w:val="00905A75"/>
    <w:rsid w:val="00910B2A"/>
    <w:rsid w:val="009112B0"/>
    <w:rsid w:val="00912A27"/>
    <w:rsid w:val="00914ACF"/>
    <w:rsid w:val="00915C24"/>
    <w:rsid w:val="00916983"/>
    <w:rsid w:val="00916E58"/>
    <w:rsid w:val="0092000D"/>
    <w:rsid w:val="00920D2E"/>
    <w:rsid w:val="00925294"/>
    <w:rsid w:val="009275AB"/>
    <w:rsid w:val="0093079B"/>
    <w:rsid w:val="00937B0D"/>
    <w:rsid w:val="00942CEF"/>
    <w:rsid w:val="00942E1B"/>
    <w:rsid w:val="009450ED"/>
    <w:rsid w:val="00945B8F"/>
    <w:rsid w:val="00947059"/>
    <w:rsid w:val="009526A4"/>
    <w:rsid w:val="00953D7E"/>
    <w:rsid w:val="00957989"/>
    <w:rsid w:val="00961C53"/>
    <w:rsid w:val="0096443E"/>
    <w:rsid w:val="0097343C"/>
    <w:rsid w:val="009807DA"/>
    <w:rsid w:val="00980EA0"/>
    <w:rsid w:val="00986145"/>
    <w:rsid w:val="00986CA4"/>
    <w:rsid w:val="009870B9"/>
    <w:rsid w:val="00987A18"/>
    <w:rsid w:val="009904A9"/>
    <w:rsid w:val="00994A03"/>
    <w:rsid w:val="009A1155"/>
    <w:rsid w:val="009A14DB"/>
    <w:rsid w:val="009A44F3"/>
    <w:rsid w:val="009A5409"/>
    <w:rsid w:val="009A79EF"/>
    <w:rsid w:val="009B02F1"/>
    <w:rsid w:val="009B411F"/>
    <w:rsid w:val="009B4D3B"/>
    <w:rsid w:val="009C059D"/>
    <w:rsid w:val="009C0FE3"/>
    <w:rsid w:val="009C2355"/>
    <w:rsid w:val="009C248E"/>
    <w:rsid w:val="009C4256"/>
    <w:rsid w:val="009C4A8C"/>
    <w:rsid w:val="009C59EB"/>
    <w:rsid w:val="009C5D22"/>
    <w:rsid w:val="009C7110"/>
    <w:rsid w:val="009D0246"/>
    <w:rsid w:val="009D3800"/>
    <w:rsid w:val="009D7CAA"/>
    <w:rsid w:val="009E150D"/>
    <w:rsid w:val="009E1FD8"/>
    <w:rsid w:val="009E3C1B"/>
    <w:rsid w:val="009E4CBD"/>
    <w:rsid w:val="009F0B5E"/>
    <w:rsid w:val="009F1D82"/>
    <w:rsid w:val="009F2757"/>
    <w:rsid w:val="009F39B9"/>
    <w:rsid w:val="009F3EF9"/>
    <w:rsid w:val="009F4EA1"/>
    <w:rsid w:val="009F5C86"/>
    <w:rsid w:val="009F7174"/>
    <w:rsid w:val="00A01257"/>
    <w:rsid w:val="00A03B88"/>
    <w:rsid w:val="00A05019"/>
    <w:rsid w:val="00A1125A"/>
    <w:rsid w:val="00A11B9A"/>
    <w:rsid w:val="00A15B6C"/>
    <w:rsid w:val="00A15E84"/>
    <w:rsid w:val="00A167EE"/>
    <w:rsid w:val="00A23425"/>
    <w:rsid w:val="00A23B93"/>
    <w:rsid w:val="00A24750"/>
    <w:rsid w:val="00A2679F"/>
    <w:rsid w:val="00A30CDE"/>
    <w:rsid w:val="00A33A0D"/>
    <w:rsid w:val="00A36E03"/>
    <w:rsid w:val="00A40233"/>
    <w:rsid w:val="00A41A31"/>
    <w:rsid w:val="00A50D50"/>
    <w:rsid w:val="00A518F5"/>
    <w:rsid w:val="00A5320A"/>
    <w:rsid w:val="00A548DE"/>
    <w:rsid w:val="00A57D73"/>
    <w:rsid w:val="00A621E0"/>
    <w:rsid w:val="00A62F42"/>
    <w:rsid w:val="00A64EE3"/>
    <w:rsid w:val="00A65117"/>
    <w:rsid w:val="00A66213"/>
    <w:rsid w:val="00A67BD1"/>
    <w:rsid w:val="00A74715"/>
    <w:rsid w:val="00A752F9"/>
    <w:rsid w:val="00A81A73"/>
    <w:rsid w:val="00A87A7A"/>
    <w:rsid w:val="00A9419B"/>
    <w:rsid w:val="00A966C5"/>
    <w:rsid w:val="00AA3462"/>
    <w:rsid w:val="00AA3A8B"/>
    <w:rsid w:val="00AA3B5D"/>
    <w:rsid w:val="00AA4BCE"/>
    <w:rsid w:val="00AA58FF"/>
    <w:rsid w:val="00AB0078"/>
    <w:rsid w:val="00AB139B"/>
    <w:rsid w:val="00AB2A13"/>
    <w:rsid w:val="00AB4D97"/>
    <w:rsid w:val="00AB7098"/>
    <w:rsid w:val="00AC01D6"/>
    <w:rsid w:val="00AC13B3"/>
    <w:rsid w:val="00AC42AD"/>
    <w:rsid w:val="00AC6851"/>
    <w:rsid w:val="00AC7B56"/>
    <w:rsid w:val="00AD1A97"/>
    <w:rsid w:val="00AD3BD1"/>
    <w:rsid w:val="00AD57E3"/>
    <w:rsid w:val="00AE0B1F"/>
    <w:rsid w:val="00AE4D7A"/>
    <w:rsid w:val="00AE5A10"/>
    <w:rsid w:val="00AE7709"/>
    <w:rsid w:val="00AF0DC1"/>
    <w:rsid w:val="00AF106D"/>
    <w:rsid w:val="00AF10A9"/>
    <w:rsid w:val="00AF3AF0"/>
    <w:rsid w:val="00B01FD6"/>
    <w:rsid w:val="00B02137"/>
    <w:rsid w:val="00B031DB"/>
    <w:rsid w:val="00B04E96"/>
    <w:rsid w:val="00B06ED2"/>
    <w:rsid w:val="00B10EE0"/>
    <w:rsid w:val="00B1134F"/>
    <w:rsid w:val="00B168A4"/>
    <w:rsid w:val="00B16C07"/>
    <w:rsid w:val="00B22060"/>
    <w:rsid w:val="00B223C8"/>
    <w:rsid w:val="00B229BA"/>
    <w:rsid w:val="00B23066"/>
    <w:rsid w:val="00B2321D"/>
    <w:rsid w:val="00B233EF"/>
    <w:rsid w:val="00B247CC"/>
    <w:rsid w:val="00B26475"/>
    <w:rsid w:val="00B264E9"/>
    <w:rsid w:val="00B266AF"/>
    <w:rsid w:val="00B267FF"/>
    <w:rsid w:val="00B320A8"/>
    <w:rsid w:val="00B32875"/>
    <w:rsid w:val="00B32BFC"/>
    <w:rsid w:val="00B352B2"/>
    <w:rsid w:val="00B35E31"/>
    <w:rsid w:val="00B45748"/>
    <w:rsid w:val="00B47BC7"/>
    <w:rsid w:val="00B50229"/>
    <w:rsid w:val="00B50E71"/>
    <w:rsid w:val="00B55345"/>
    <w:rsid w:val="00B57106"/>
    <w:rsid w:val="00B6301E"/>
    <w:rsid w:val="00B630ED"/>
    <w:rsid w:val="00B644DB"/>
    <w:rsid w:val="00B66421"/>
    <w:rsid w:val="00B70304"/>
    <w:rsid w:val="00B728D8"/>
    <w:rsid w:val="00B732A1"/>
    <w:rsid w:val="00B738E4"/>
    <w:rsid w:val="00B73B9B"/>
    <w:rsid w:val="00B823C1"/>
    <w:rsid w:val="00B8555A"/>
    <w:rsid w:val="00B85735"/>
    <w:rsid w:val="00B859AD"/>
    <w:rsid w:val="00B86321"/>
    <w:rsid w:val="00B921D1"/>
    <w:rsid w:val="00B9344C"/>
    <w:rsid w:val="00B94840"/>
    <w:rsid w:val="00B94C2A"/>
    <w:rsid w:val="00B9590D"/>
    <w:rsid w:val="00BA25B0"/>
    <w:rsid w:val="00BA2936"/>
    <w:rsid w:val="00BA38E9"/>
    <w:rsid w:val="00BA5AB7"/>
    <w:rsid w:val="00BB04B0"/>
    <w:rsid w:val="00BB0B01"/>
    <w:rsid w:val="00BB1E1F"/>
    <w:rsid w:val="00BB4FC2"/>
    <w:rsid w:val="00BB6A65"/>
    <w:rsid w:val="00BB775B"/>
    <w:rsid w:val="00BC3547"/>
    <w:rsid w:val="00BC43D9"/>
    <w:rsid w:val="00BC7E50"/>
    <w:rsid w:val="00BD077D"/>
    <w:rsid w:val="00BD41E9"/>
    <w:rsid w:val="00BE109A"/>
    <w:rsid w:val="00BE242E"/>
    <w:rsid w:val="00BE34D5"/>
    <w:rsid w:val="00BE4D6D"/>
    <w:rsid w:val="00BF0746"/>
    <w:rsid w:val="00C003D0"/>
    <w:rsid w:val="00C0668F"/>
    <w:rsid w:val="00C06F26"/>
    <w:rsid w:val="00C07387"/>
    <w:rsid w:val="00C10FB4"/>
    <w:rsid w:val="00C11F9B"/>
    <w:rsid w:val="00C121E4"/>
    <w:rsid w:val="00C16BA0"/>
    <w:rsid w:val="00C2101C"/>
    <w:rsid w:val="00C22090"/>
    <w:rsid w:val="00C23EA9"/>
    <w:rsid w:val="00C23F9B"/>
    <w:rsid w:val="00C31B31"/>
    <w:rsid w:val="00C321D8"/>
    <w:rsid w:val="00C32A60"/>
    <w:rsid w:val="00C339EE"/>
    <w:rsid w:val="00C37872"/>
    <w:rsid w:val="00C433E6"/>
    <w:rsid w:val="00C44288"/>
    <w:rsid w:val="00C46C47"/>
    <w:rsid w:val="00C51065"/>
    <w:rsid w:val="00C51879"/>
    <w:rsid w:val="00C61076"/>
    <w:rsid w:val="00C61180"/>
    <w:rsid w:val="00C622E6"/>
    <w:rsid w:val="00C623B0"/>
    <w:rsid w:val="00C63BF5"/>
    <w:rsid w:val="00C64641"/>
    <w:rsid w:val="00C6571E"/>
    <w:rsid w:val="00C70137"/>
    <w:rsid w:val="00C708E6"/>
    <w:rsid w:val="00C73AFB"/>
    <w:rsid w:val="00C73DCE"/>
    <w:rsid w:val="00C76000"/>
    <w:rsid w:val="00C77582"/>
    <w:rsid w:val="00C81B9E"/>
    <w:rsid w:val="00C85D24"/>
    <w:rsid w:val="00C86F97"/>
    <w:rsid w:val="00C93A2B"/>
    <w:rsid w:val="00C944A0"/>
    <w:rsid w:val="00CA031E"/>
    <w:rsid w:val="00CA05D3"/>
    <w:rsid w:val="00CA110A"/>
    <w:rsid w:val="00CB23E5"/>
    <w:rsid w:val="00CB2D7D"/>
    <w:rsid w:val="00CB3810"/>
    <w:rsid w:val="00CB5572"/>
    <w:rsid w:val="00CB771F"/>
    <w:rsid w:val="00CC30B2"/>
    <w:rsid w:val="00CC4612"/>
    <w:rsid w:val="00CC4B36"/>
    <w:rsid w:val="00CD0B34"/>
    <w:rsid w:val="00CD234B"/>
    <w:rsid w:val="00CD499B"/>
    <w:rsid w:val="00CD5A2C"/>
    <w:rsid w:val="00CD6DAE"/>
    <w:rsid w:val="00CD6F4A"/>
    <w:rsid w:val="00CD728F"/>
    <w:rsid w:val="00CE0073"/>
    <w:rsid w:val="00CE06C2"/>
    <w:rsid w:val="00CE0B41"/>
    <w:rsid w:val="00CE514C"/>
    <w:rsid w:val="00CF1B58"/>
    <w:rsid w:val="00CF49BC"/>
    <w:rsid w:val="00CF4FF7"/>
    <w:rsid w:val="00CF5353"/>
    <w:rsid w:val="00CF5EC7"/>
    <w:rsid w:val="00D00906"/>
    <w:rsid w:val="00D00C98"/>
    <w:rsid w:val="00D01E85"/>
    <w:rsid w:val="00D04DD7"/>
    <w:rsid w:val="00D13C44"/>
    <w:rsid w:val="00D14DC8"/>
    <w:rsid w:val="00D201C4"/>
    <w:rsid w:val="00D21E60"/>
    <w:rsid w:val="00D22579"/>
    <w:rsid w:val="00D23CEA"/>
    <w:rsid w:val="00D243B5"/>
    <w:rsid w:val="00D24DEE"/>
    <w:rsid w:val="00D25789"/>
    <w:rsid w:val="00D2760A"/>
    <w:rsid w:val="00D31A4A"/>
    <w:rsid w:val="00D332F6"/>
    <w:rsid w:val="00D33E70"/>
    <w:rsid w:val="00D358AE"/>
    <w:rsid w:val="00D36D6B"/>
    <w:rsid w:val="00D414A9"/>
    <w:rsid w:val="00D41BB9"/>
    <w:rsid w:val="00D43CED"/>
    <w:rsid w:val="00D449F9"/>
    <w:rsid w:val="00D5025B"/>
    <w:rsid w:val="00D50F8D"/>
    <w:rsid w:val="00D55091"/>
    <w:rsid w:val="00D56847"/>
    <w:rsid w:val="00D578B3"/>
    <w:rsid w:val="00D60D57"/>
    <w:rsid w:val="00D65954"/>
    <w:rsid w:val="00D65E4E"/>
    <w:rsid w:val="00D714B8"/>
    <w:rsid w:val="00D71599"/>
    <w:rsid w:val="00D71D68"/>
    <w:rsid w:val="00D71F07"/>
    <w:rsid w:val="00D7244A"/>
    <w:rsid w:val="00D74DA6"/>
    <w:rsid w:val="00D8287E"/>
    <w:rsid w:val="00D849DB"/>
    <w:rsid w:val="00D85A01"/>
    <w:rsid w:val="00D8638A"/>
    <w:rsid w:val="00D873B6"/>
    <w:rsid w:val="00D95F7B"/>
    <w:rsid w:val="00D96B88"/>
    <w:rsid w:val="00D97574"/>
    <w:rsid w:val="00DA0047"/>
    <w:rsid w:val="00DA1445"/>
    <w:rsid w:val="00DA1834"/>
    <w:rsid w:val="00DA32CF"/>
    <w:rsid w:val="00DA4DA2"/>
    <w:rsid w:val="00DA4FDD"/>
    <w:rsid w:val="00DA57A3"/>
    <w:rsid w:val="00DB036D"/>
    <w:rsid w:val="00DB0B5D"/>
    <w:rsid w:val="00DB1CE3"/>
    <w:rsid w:val="00DB4C6E"/>
    <w:rsid w:val="00DB7649"/>
    <w:rsid w:val="00DC7633"/>
    <w:rsid w:val="00DD1DC0"/>
    <w:rsid w:val="00DD3749"/>
    <w:rsid w:val="00DE135C"/>
    <w:rsid w:val="00DE225C"/>
    <w:rsid w:val="00DE3246"/>
    <w:rsid w:val="00DE51BF"/>
    <w:rsid w:val="00DE56B5"/>
    <w:rsid w:val="00DE68E1"/>
    <w:rsid w:val="00DE75A3"/>
    <w:rsid w:val="00DE7A67"/>
    <w:rsid w:val="00DF1E9E"/>
    <w:rsid w:val="00DF5A91"/>
    <w:rsid w:val="00E02F5D"/>
    <w:rsid w:val="00E041A9"/>
    <w:rsid w:val="00E04740"/>
    <w:rsid w:val="00E04A75"/>
    <w:rsid w:val="00E07CA4"/>
    <w:rsid w:val="00E10EA5"/>
    <w:rsid w:val="00E134D9"/>
    <w:rsid w:val="00E1360F"/>
    <w:rsid w:val="00E13F3C"/>
    <w:rsid w:val="00E15F9A"/>
    <w:rsid w:val="00E1796F"/>
    <w:rsid w:val="00E20A43"/>
    <w:rsid w:val="00E2127D"/>
    <w:rsid w:val="00E23939"/>
    <w:rsid w:val="00E30CA8"/>
    <w:rsid w:val="00E36375"/>
    <w:rsid w:val="00E45B26"/>
    <w:rsid w:val="00E46EE5"/>
    <w:rsid w:val="00E47BF9"/>
    <w:rsid w:val="00E47C11"/>
    <w:rsid w:val="00E50400"/>
    <w:rsid w:val="00E5406A"/>
    <w:rsid w:val="00E554C6"/>
    <w:rsid w:val="00E61222"/>
    <w:rsid w:val="00E62C39"/>
    <w:rsid w:val="00E62DEA"/>
    <w:rsid w:val="00E65E84"/>
    <w:rsid w:val="00E66754"/>
    <w:rsid w:val="00E70546"/>
    <w:rsid w:val="00E70B6E"/>
    <w:rsid w:val="00E72C0D"/>
    <w:rsid w:val="00E73339"/>
    <w:rsid w:val="00E75AB9"/>
    <w:rsid w:val="00E76ADE"/>
    <w:rsid w:val="00E77D6E"/>
    <w:rsid w:val="00E810CB"/>
    <w:rsid w:val="00E82187"/>
    <w:rsid w:val="00E847AB"/>
    <w:rsid w:val="00E86A12"/>
    <w:rsid w:val="00E94428"/>
    <w:rsid w:val="00E964B2"/>
    <w:rsid w:val="00E97F6D"/>
    <w:rsid w:val="00EA0444"/>
    <w:rsid w:val="00EA0AE5"/>
    <w:rsid w:val="00EA0B0C"/>
    <w:rsid w:val="00EA1C12"/>
    <w:rsid w:val="00EA53BE"/>
    <w:rsid w:val="00EA5B31"/>
    <w:rsid w:val="00EA756C"/>
    <w:rsid w:val="00EA7966"/>
    <w:rsid w:val="00EA7C68"/>
    <w:rsid w:val="00EB0AA6"/>
    <w:rsid w:val="00EB1B14"/>
    <w:rsid w:val="00EB26A7"/>
    <w:rsid w:val="00EB3A63"/>
    <w:rsid w:val="00EB504C"/>
    <w:rsid w:val="00EB5091"/>
    <w:rsid w:val="00EB54DD"/>
    <w:rsid w:val="00EB73C2"/>
    <w:rsid w:val="00EB78E1"/>
    <w:rsid w:val="00EC15EA"/>
    <w:rsid w:val="00EC19C3"/>
    <w:rsid w:val="00EC39C5"/>
    <w:rsid w:val="00EC3C9D"/>
    <w:rsid w:val="00EC6520"/>
    <w:rsid w:val="00EC67F0"/>
    <w:rsid w:val="00EC7E24"/>
    <w:rsid w:val="00ED049E"/>
    <w:rsid w:val="00ED2A48"/>
    <w:rsid w:val="00ED3044"/>
    <w:rsid w:val="00ED3ED3"/>
    <w:rsid w:val="00ED69D2"/>
    <w:rsid w:val="00ED7A6A"/>
    <w:rsid w:val="00ED7B30"/>
    <w:rsid w:val="00EE0FCD"/>
    <w:rsid w:val="00EE3FBC"/>
    <w:rsid w:val="00EE6508"/>
    <w:rsid w:val="00EE7B9F"/>
    <w:rsid w:val="00EF25E5"/>
    <w:rsid w:val="00EF5105"/>
    <w:rsid w:val="00EF511E"/>
    <w:rsid w:val="00EF53C9"/>
    <w:rsid w:val="00F03A83"/>
    <w:rsid w:val="00F03E01"/>
    <w:rsid w:val="00F05EFE"/>
    <w:rsid w:val="00F10F7D"/>
    <w:rsid w:val="00F1217E"/>
    <w:rsid w:val="00F143F0"/>
    <w:rsid w:val="00F16A54"/>
    <w:rsid w:val="00F17227"/>
    <w:rsid w:val="00F224C4"/>
    <w:rsid w:val="00F22AA0"/>
    <w:rsid w:val="00F24B0D"/>
    <w:rsid w:val="00F25165"/>
    <w:rsid w:val="00F25C84"/>
    <w:rsid w:val="00F30035"/>
    <w:rsid w:val="00F3033B"/>
    <w:rsid w:val="00F34642"/>
    <w:rsid w:val="00F355DB"/>
    <w:rsid w:val="00F368B8"/>
    <w:rsid w:val="00F4037B"/>
    <w:rsid w:val="00F4095A"/>
    <w:rsid w:val="00F40F0A"/>
    <w:rsid w:val="00F416B5"/>
    <w:rsid w:val="00F42CE6"/>
    <w:rsid w:val="00F42E11"/>
    <w:rsid w:val="00F4796D"/>
    <w:rsid w:val="00F50A9C"/>
    <w:rsid w:val="00F527D7"/>
    <w:rsid w:val="00F53D3F"/>
    <w:rsid w:val="00F5442A"/>
    <w:rsid w:val="00F56A45"/>
    <w:rsid w:val="00F629C7"/>
    <w:rsid w:val="00F62D6E"/>
    <w:rsid w:val="00F67C52"/>
    <w:rsid w:val="00F725AB"/>
    <w:rsid w:val="00F74E14"/>
    <w:rsid w:val="00F7598E"/>
    <w:rsid w:val="00F766D2"/>
    <w:rsid w:val="00F76FE1"/>
    <w:rsid w:val="00F8285D"/>
    <w:rsid w:val="00F858D1"/>
    <w:rsid w:val="00F861BC"/>
    <w:rsid w:val="00F91303"/>
    <w:rsid w:val="00F924FC"/>
    <w:rsid w:val="00F960B2"/>
    <w:rsid w:val="00FA04D5"/>
    <w:rsid w:val="00FA1A1B"/>
    <w:rsid w:val="00FA4351"/>
    <w:rsid w:val="00FB3E88"/>
    <w:rsid w:val="00FB4221"/>
    <w:rsid w:val="00FB4C6C"/>
    <w:rsid w:val="00FB5C9A"/>
    <w:rsid w:val="00FC2F09"/>
    <w:rsid w:val="00FC5FCA"/>
    <w:rsid w:val="00FC65B9"/>
    <w:rsid w:val="00FC6651"/>
    <w:rsid w:val="00FC7E72"/>
    <w:rsid w:val="00FD0EBA"/>
    <w:rsid w:val="00FD331F"/>
    <w:rsid w:val="00FD399E"/>
    <w:rsid w:val="00FD57CB"/>
    <w:rsid w:val="00FD726F"/>
    <w:rsid w:val="00FE134B"/>
    <w:rsid w:val="00FE3427"/>
    <w:rsid w:val="00FE49D3"/>
    <w:rsid w:val="00FE56FC"/>
    <w:rsid w:val="00FE731D"/>
    <w:rsid w:val="00FF2773"/>
    <w:rsid w:val="00FF41D8"/>
    <w:rsid w:val="00FF55F6"/>
    <w:rsid w:val="00FF78D1"/>
    <w:rsid w:val="00FF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98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69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9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32C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2CD8"/>
  </w:style>
  <w:style w:type="paragraph" w:styleId="Footer">
    <w:name w:val="footer"/>
    <w:basedOn w:val="Normal"/>
    <w:link w:val="FooterChar"/>
    <w:uiPriority w:val="99"/>
    <w:unhideWhenUsed/>
    <w:rsid w:val="00232C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CD8"/>
  </w:style>
  <w:style w:type="paragraph" w:styleId="Caption">
    <w:name w:val="caption"/>
    <w:basedOn w:val="Normal"/>
    <w:next w:val="Normal"/>
    <w:uiPriority w:val="35"/>
    <w:qFormat/>
    <w:rsid w:val="004465D4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52187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652187"/>
  </w:style>
  <w:style w:type="paragraph" w:styleId="ListParagraph">
    <w:name w:val="List Paragraph"/>
    <w:basedOn w:val="Normal"/>
    <w:uiPriority w:val="34"/>
    <w:qFormat/>
    <w:rsid w:val="00D502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7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B9F"/>
    <w:rPr>
      <w:b/>
      <w:bCs/>
    </w:rPr>
  </w:style>
  <w:style w:type="paragraph" w:styleId="Revision">
    <w:name w:val="Revision"/>
    <w:hidden/>
    <w:uiPriority w:val="99"/>
    <w:semiHidden/>
    <w:rsid w:val="00EE7B9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35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z225\AppData\Local\Microsoft\Windows\Temporary%20Internet%20Files\Content.Outlook\TH0G28MC\Timeless_Draft_3-31-12%20(Alan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imeless_Draft_3-31-12 (Alan)</Template>
  <TotalTime>1867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informatic and in vitro analyses of the circadian gene TIMELESS suggest its</vt:lpstr>
    </vt:vector>
  </TitlesOfParts>
  <Company>Drexel  University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informatic and in vitro analyses of the circadian gene TIMELESS suggest its</dc:title>
  <dc:creator>yz225</dc:creator>
  <cp:lastModifiedBy>delgrodel</cp:lastModifiedBy>
  <cp:revision>16</cp:revision>
  <cp:lastPrinted>2012-05-29T15:23:00Z</cp:lastPrinted>
  <dcterms:created xsi:type="dcterms:W3CDTF">2013-09-04T20:55:00Z</dcterms:created>
  <dcterms:modified xsi:type="dcterms:W3CDTF">2013-09-08T03:59:00Z</dcterms:modified>
</cp:coreProperties>
</file>